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istribution of diabetes-related autoantibodies in SAID group</w:t>
      </w:r>
    </w:p>
    <w:tbl>
      <w:tblPr>
        <w:tblStyle w:val="3"/>
        <w:tblW w:w="0" w:type="auto"/>
        <w:tblInd w:w="15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4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8"/>
                <w:szCs w:val="18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8"/>
                <w:szCs w:val="18"/>
                <w:shd w:val="clear" w:fill="FFFFFF"/>
              </w:rPr>
              <w:t>iabetes-related autoantibodies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 of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43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DA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57.1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23.8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</w:t>
            </w:r>
            <w:bookmarkStart w:id="0" w:name="OLE_LINK279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%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D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4.7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1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A-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2.3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ZnT8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A-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4.7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D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1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2.3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-1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ZnT8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A-2A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2.38%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GAD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=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glutamic acid decarboxylase antibod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A-120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=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slet cell antibody-120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A-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0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=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slet cell antibody-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0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A-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64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=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slet cell antibody-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64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 ZnT8A = zinc transporter 8 antibody. IA-2A =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protein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yrosin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phosphatase 2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antibody.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AA-5.8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=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nsuli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autoantibody-5.8K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00" w:afterAutospacing="0" w:line="93" w:lineRule="atLeast"/>
        <w:ind w:right="0" w:rightChars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00" w:afterAutospacing="0" w:line="93" w:lineRule="atLeast"/>
        <w:ind w:right="0" w:rightChars="0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OLE_LINK99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bookmarkEnd w:id="1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2: </w:t>
      </w:r>
      <w:bookmarkStart w:id="2" w:name="OLE_LINK199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h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risk o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diabetes-related diseases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among 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the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fiv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sub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roup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aft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djusting related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clustering variables</w:t>
      </w:r>
    </w:p>
    <w:bookmarkEnd w:id="2"/>
    <w:tbl>
      <w:tblPr>
        <w:tblStyle w:val="3"/>
        <w:tblW w:w="7865" w:type="dxa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144"/>
        <w:gridCol w:w="1383"/>
        <w:gridCol w:w="1383"/>
        <w:gridCol w:w="1383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  <w:tc>
          <w:tcPr>
            <w:tcW w:w="1383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276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950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95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KD</w:t>
            </w:r>
          </w:p>
        </w:tc>
        <w:tc>
          <w:tcPr>
            <w:tcW w:w="114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MA2‐IR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5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5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2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I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PV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I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SP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I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VD and/or strok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AI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ID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MA2‐I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I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2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00" w:afterAutospacing="0" w:line="93" w:lineRule="atLeast"/>
        <w:ind w:right="0" w:rightChars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DKD =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</w:rPr>
        <w:t>iabetic kidney diseas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DPVD =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iabetic peripheral vascular dise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 DSPN = 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abetic distal symmetric polyneuropat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CVD = </w:t>
      </w:r>
      <w:r>
        <w:rPr>
          <w:rFonts w:hint="default" w:ascii="Times New Roman" w:hAnsi="Times New Roman" w:eastAsia="Tahoma" w:cs="Times New Roman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cardiovascular diseas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 xml:space="preserve">MS = </w:t>
      </w:r>
      <w:r>
        <w:rPr>
          <w:rFonts w:hint="default" w:ascii="Times New Roman" w:hAnsi="Times New Roman" w:eastAsia="Tahoma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metabolic syndrome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AI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vere autoimmune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ID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vere insulin-deficient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IR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vere insulin-resistant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O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ild obesity-related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AR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ild age-related diabetes.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OR = </w:t>
      </w:r>
      <w:r>
        <w:rPr>
          <w:rStyle w:val="5"/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odd ratio. 95%</w:t>
      </w:r>
      <w:r>
        <w:rPr>
          <w:rStyle w:val="5"/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CI = 95% confidence interval.</w:t>
      </w:r>
      <w:r>
        <w:rPr>
          <w:rStyle w:val="5"/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value &lt; 0.05 was considered significant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00" w:afterAutospacing="0" w:line="93" w:lineRule="atLeast"/>
        <w:ind w:right="0" w:rightChars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00" w:afterAutospacing="0" w:line="93" w:lineRule="atLeast"/>
        <w:ind w:right="0" w:rightChars="0"/>
        <w:jc w:val="both"/>
        <w:rPr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3: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prevalence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, una</w:t>
      </w:r>
      <w:bookmarkStart w:id="3" w:name="OLE_LINK238"/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djusted risk</w:t>
      </w:r>
      <w:bookmarkEnd w:id="3"/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, and adjusted risk of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diabetes-related diseases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among 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th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five 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sub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</w:rPr>
        <w:t>roups</w:t>
      </w:r>
    </w:p>
    <w:tbl>
      <w:tblPr>
        <w:tblStyle w:val="3"/>
        <w:tblW w:w="10024" w:type="dxa"/>
        <w:tblInd w:w="-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112"/>
        <w:gridCol w:w="1325"/>
        <w:gridCol w:w="831"/>
        <w:gridCol w:w="831"/>
        <w:gridCol w:w="831"/>
        <w:gridCol w:w="831"/>
        <w:gridCol w:w="831"/>
        <w:gridCol w:w="831"/>
        <w:gridCol w:w="831"/>
        <w:gridCol w:w="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9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24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3326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937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34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iables </w:t>
            </w:r>
            <w:bookmarkEnd w:id="4"/>
          </w:p>
        </w:tc>
        <w:tc>
          <w:tcPr>
            <w:tcW w:w="132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vents (%) </w:t>
            </w:r>
          </w:p>
        </w:tc>
        <w:tc>
          <w:tcPr>
            <w:tcW w:w="83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66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83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8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166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833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93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112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32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8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8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833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R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ID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4.3%)</w:t>
            </w: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D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11.5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.6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0.1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5.9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FL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90 (91.8%)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I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6 (38.1%)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243 (53.9%)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235" w:colFirst="6" w:colLast="6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58 (71.6%)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34 (56.8%)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b,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A2-I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K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SAI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118"/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bookmarkEnd w:id="6"/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D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7" w:name="OLE_LINK236"/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  <w:bookmarkEnd w:id="7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6.2%)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MO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2.5%)</w:t>
            </w:r>
            <w:r>
              <w:rPr>
                <w:rFonts w:hint="eastAsia" w:ascii="Times New Roman" w:hAnsi="Times New Roman" w:eastAsia="Segoe UI Histor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A2-β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ngLiU-ExtB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DR = d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abeti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retinopath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NAFLD = </w:t>
      </w:r>
      <w:r>
        <w:rPr>
          <w:rFonts w:hint="default" w:ascii="Times New Roman" w:hAnsi="Times New Roman" w:cs="Times New Roman"/>
          <w:sz w:val="18"/>
          <w:szCs w:val="18"/>
        </w:rPr>
        <w:t>non-alcoholi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fatt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liv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dise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 DKA = 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abetic ketoacidosi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AI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vere autoimmune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ID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vere insulin-deficient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IR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vere insulin-resistant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O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ild obesity-related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AR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ild age-related diabetes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HbA1c =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glycated hemoglobin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1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BMI =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ody mass index.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HOMA2-β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=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m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eostasis model assessment 2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estimates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of β cell function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index.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HOMA2-IR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omeostasis model assessment 2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estimates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of insulin resistance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index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he variables marked with the same letters indicated no significant differen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f pairwise comparisons. The variables marked with different letters were used to indicate pairwise comparisons with significant differenc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OR = </w:t>
      </w:r>
      <w:r>
        <w:rPr>
          <w:rStyle w:val="5"/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odd ratio. 95%</w:t>
      </w:r>
      <w:r>
        <w:rPr>
          <w:rStyle w:val="5"/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CI = 95% confidence interval</w:t>
      </w:r>
      <w:r>
        <w:rPr>
          <w:rStyle w:val="5"/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value &lt; 0.05 was considered significant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00" w:afterAutospacing="0" w:line="93" w:lineRule="atLeast"/>
        <w:ind w:right="0" w:rightChars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eastAsiaTheme="minorEastAsia"/>
          <w:lang w:val="en-US" w:eastAsia="zh-CN"/>
        </w:rPr>
      </w:pPr>
    </w:p>
    <w:p>
      <w:bookmarkStart w:id="8" w:name="_GoBack"/>
      <w:bookmarkEnd w:id="8"/>
    </w:p>
    <w:sectPr>
      <w:pgSz w:w="11906" w:h="16838"/>
      <w:pgMar w:top="1134" w:right="1134" w:bottom="1134" w:left="1134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2D5124"/>
    <w:rsid w:val="162D5124"/>
    <w:rsid w:val="190E0700"/>
    <w:rsid w:val="2AC81A93"/>
    <w:rsid w:val="2B3503F4"/>
    <w:rsid w:val="41450811"/>
    <w:rsid w:val="47566F3A"/>
    <w:rsid w:val="48BA396D"/>
    <w:rsid w:val="4AB2733C"/>
    <w:rsid w:val="62600C89"/>
    <w:rsid w:val="77EA751B"/>
    <w:rsid w:val="7B451395"/>
    <w:rsid w:val="7FA2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Segoe UI Historic" w:hAnsi="Segoe UI Historic" w:eastAsia="Segoe UI Historic" w:cs="Segoe UI Historic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Segoe UI Historic" w:hAnsi="Segoe UI Historic" w:eastAsia="Segoe UI Historic" w:cs="Segoe UI Historic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9:24:00Z</dcterms:created>
  <dc:creator>宋宋暖</dc:creator>
  <cp:lastModifiedBy>宋宋暖</cp:lastModifiedBy>
  <dcterms:modified xsi:type="dcterms:W3CDTF">2022-04-13T02:1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F56053490CD4AE0B7FF65FEEC1BAACC</vt:lpwstr>
  </property>
</Properties>
</file>